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22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2130"/>
        <w:gridCol w:w="2015"/>
        <w:gridCol w:w="2096"/>
      </w:tblGrid>
      <w:tr w:rsidR="00EC7B5B" w:rsidRPr="00A75D4D" w14:paraId="69E835C7" w14:textId="77777777" w:rsidTr="00B65857">
        <w:trPr>
          <w:trHeight w:val="280"/>
          <w:jc w:val="center"/>
        </w:trPr>
        <w:tc>
          <w:tcPr>
            <w:tcW w:w="822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0946A6" w14:textId="7B1B7C51" w:rsidR="00EC7B5B" w:rsidRPr="00A75D4D" w:rsidRDefault="00DA10FC" w:rsidP="00EC7B5B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Supplementary table </w:t>
            </w:r>
            <w:r w:rsidR="002A0B9D" w:rsidRPr="00A75D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4</w:t>
            </w:r>
            <w:r w:rsidRPr="00A75D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| </w:t>
            </w:r>
            <w:bookmarkStart w:id="0" w:name="_Hlk114959597"/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Dynamic change of </w:t>
            </w:r>
            <w:r w:rsidRPr="00A75D4D">
              <w:rPr>
                <w:rFonts w:ascii="Times New Roman" w:hAnsi="Times New Roman" w:cs="Times New Roman"/>
                <w:sz w:val="22"/>
              </w:rPr>
              <w:t xml:space="preserve">lymphocytes (%) </w:t>
            </w:r>
            <w:r w:rsidR="006416BC">
              <w:rPr>
                <w:rFonts w:ascii="Times New Roman" w:hAnsi="Times New Roman" w:cs="Times New Roman"/>
                <w:sz w:val="22"/>
              </w:rPr>
              <w:t xml:space="preserve">over time </w:t>
            </w:r>
            <w:r w:rsidRPr="00A75D4D">
              <w:rPr>
                <w:rFonts w:ascii="Times New Roman" w:hAnsi="Times New Roman" w:cs="Times New Roman"/>
                <w:sz w:val="22"/>
              </w:rPr>
              <w:t>between patients with and without persistent critical illness.</w:t>
            </w:r>
            <w:bookmarkEnd w:id="0"/>
          </w:p>
        </w:tc>
      </w:tr>
      <w:tr w:rsidR="00EC7B5B" w:rsidRPr="00A75D4D" w14:paraId="0950F556" w14:textId="77777777" w:rsidTr="00B65857">
        <w:trPr>
          <w:trHeight w:val="280"/>
          <w:jc w:val="center"/>
        </w:trPr>
        <w:tc>
          <w:tcPr>
            <w:tcW w:w="19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F57E5" w14:textId="213CC513" w:rsidR="00EC7B5B" w:rsidRPr="00A75D4D" w:rsidRDefault="00B65857" w:rsidP="00EC7B5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Dyas </w:t>
            </w:r>
            <w:r w:rsidR="00EC7B5B" w:rsidRPr="00A75D4D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after admission</w:t>
            </w:r>
          </w:p>
        </w:tc>
        <w:tc>
          <w:tcPr>
            <w:tcW w:w="21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BD039" w14:textId="542BF02F" w:rsidR="00EC7B5B" w:rsidRPr="00A75D4D" w:rsidRDefault="00EC7B5B" w:rsidP="008B37A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B37A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verall</w:t>
            </w:r>
            <w:r w:rsidR="004A5067" w:rsidRPr="00A75D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n=820)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F73249" w14:textId="0F2D3354" w:rsidR="00EC7B5B" w:rsidRPr="00A75D4D" w:rsidRDefault="00EC7B5B" w:rsidP="008B37A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ersistent critical illness</w:t>
            </w:r>
          </w:p>
        </w:tc>
      </w:tr>
      <w:tr w:rsidR="00EC7B5B" w:rsidRPr="00A75D4D" w14:paraId="02B76822" w14:textId="77777777" w:rsidTr="00B65857">
        <w:trPr>
          <w:trHeight w:val="280"/>
          <w:jc w:val="center"/>
        </w:trPr>
        <w:tc>
          <w:tcPr>
            <w:tcW w:w="19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04BDB" w14:textId="77777777" w:rsidR="00EC7B5B" w:rsidRPr="008B37AC" w:rsidRDefault="00EC7B5B" w:rsidP="008B37A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1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AF377" w14:textId="1ED27A30" w:rsidR="00EC7B5B" w:rsidRPr="008B37AC" w:rsidRDefault="00EC7B5B" w:rsidP="008B37A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AED14" w14:textId="475252F2" w:rsidR="00EC7B5B" w:rsidRPr="008B37AC" w:rsidRDefault="00EC7B5B" w:rsidP="008B37A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o</w:t>
            </w:r>
          </w:p>
        </w:tc>
        <w:tc>
          <w:tcPr>
            <w:tcW w:w="2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5F1BC" w14:textId="26DC7EFB" w:rsidR="00EC7B5B" w:rsidRPr="008B37AC" w:rsidRDefault="00EC7B5B" w:rsidP="008B37A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Yes</w:t>
            </w:r>
          </w:p>
        </w:tc>
      </w:tr>
      <w:tr w:rsidR="008B37AC" w:rsidRPr="008B37AC" w14:paraId="41A44B77" w14:textId="77777777" w:rsidTr="00B65857">
        <w:trPr>
          <w:trHeight w:val="280"/>
          <w:jc w:val="center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92C41" w14:textId="30E22C48" w:rsidR="008B37AC" w:rsidRPr="008B37AC" w:rsidRDefault="00360553" w:rsidP="008B3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</w:t>
            </w:r>
            <w:r w:rsidR="008B37AC" w:rsidRPr="008B37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y</w:t>
            </w: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8B37AC" w:rsidRPr="008B37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398DA" w14:textId="77777777" w:rsidR="008B37AC" w:rsidRPr="008B37AC" w:rsidRDefault="008B37AC" w:rsidP="008B3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7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30 [6.00, 15.80]</w:t>
            </w:r>
          </w:p>
        </w:tc>
        <w:tc>
          <w:tcPr>
            <w:tcW w:w="20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B9181" w14:textId="77777777" w:rsidR="008B37AC" w:rsidRPr="008B37AC" w:rsidRDefault="008B37AC" w:rsidP="008B3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7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25 [6.00, 15.10]</w:t>
            </w:r>
          </w:p>
        </w:tc>
        <w:tc>
          <w:tcPr>
            <w:tcW w:w="2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BF15" w14:textId="77777777" w:rsidR="008B37AC" w:rsidRPr="008B37AC" w:rsidRDefault="008B37AC" w:rsidP="008B3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7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30 [5.60, 16.90]</w:t>
            </w:r>
          </w:p>
        </w:tc>
      </w:tr>
      <w:tr w:rsidR="008B37AC" w:rsidRPr="008B37AC" w14:paraId="6DC901D2" w14:textId="77777777" w:rsidTr="00B65857">
        <w:trPr>
          <w:trHeight w:val="28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FEEF8" w14:textId="2DE72541" w:rsidR="008B37AC" w:rsidRPr="008B37AC" w:rsidRDefault="00360553" w:rsidP="008B3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</w:t>
            </w:r>
            <w:r w:rsidRPr="008B37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y</w:t>
            </w: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F78A9" w14:textId="77777777" w:rsidR="008B37AC" w:rsidRPr="008B37AC" w:rsidRDefault="008B37AC" w:rsidP="008B3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7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30 [4.05, 14.78]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4B9B1" w14:textId="77777777" w:rsidR="008B37AC" w:rsidRPr="008B37AC" w:rsidRDefault="008B37AC" w:rsidP="008B3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7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00 [5.07, 14.53]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4B463" w14:textId="77777777" w:rsidR="008B37AC" w:rsidRPr="008B37AC" w:rsidRDefault="008B37AC" w:rsidP="008B3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7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0 [4.00, 16.15]</w:t>
            </w:r>
          </w:p>
        </w:tc>
      </w:tr>
      <w:tr w:rsidR="008B37AC" w:rsidRPr="008B37AC" w14:paraId="15CC79A7" w14:textId="77777777" w:rsidTr="00B65857">
        <w:trPr>
          <w:trHeight w:val="28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7B68C" w14:textId="1528E2BE" w:rsidR="008B37AC" w:rsidRPr="008B37AC" w:rsidRDefault="00360553" w:rsidP="008B3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</w:t>
            </w:r>
            <w:r w:rsidRPr="008B37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y</w:t>
            </w: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2EA01" w14:textId="77777777" w:rsidR="008B37AC" w:rsidRPr="008B37AC" w:rsidRDefault="008B37AC" w:rsidP="008B3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7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95 [5.68, 16.90]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81DB3" w14:textId="77777777" w:rsidR="008B37AC" w:rsidRPr="008B37AC" w:rsidRDefault="008B37AC" w:rsidP="008B3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7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55 [5.55, 15.72]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84719" w14:textId="77777777" w:rsidR="008B37AC" w:rsidRPr="008B37AC" w:rsidRDefault="008B37AC" w:rsidP="008B3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7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00 [7.38, 23.00]</w:t>
            </w:r>
          </w:p>
        </w:tc>
      </w:tr>
      <w:tr w:rsidR="008B37AC" w:rsidRPr="008B37AC" w14:paraId="05D9489A" w14:textId="77777777" w:rsidTr="00B65857">
        <w:trPr>
          <w:trHeight w:val="28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3C0FA" w14:textId="016AB8D6" w:rsidR="008B37AC" w:rsidRPr="008B37AC" w:rsidRDefault="00360553" w:rsidP="008B3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</w:t>
            </w:r>
            <w:r w:rsidRPr="008B37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y</w:t>
            </w: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F1155" w14:textId="77777777" w:rsidR="008B37AC" w:rsidRPr="008B37AC" w:rsidRDefault="008B37AC" w:rsidP="008B3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7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15 [5.00, 17.92]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8D3E8" w14:textId="77777777" w:rsidR="008B37AC" w:rsidRPr="008B37AC" w:rsidRDefault="008B37AC" w:rsidP="008B3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7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80 [5.00, 18.50]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61FA8" w14:textId="77777777" w:rsidR="008B37AC" w:rsidRPr="008B37AC" w:rsidRDefault="008B37AC" w:rsidP="008B3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7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5 [5.30, 8.95]</w:t>
            </w:r>
          </w:p>
        </w:tc>
      </w:tr>
      <w:tr w:rsidR="008B37AC" w:rsidRPr="008B37AC" w14:paraId="5F8F8AEA" w14:textId="77777777" w:rsidTr="00B65857">
        <w:trPr>
          <w:trHeight w:val="28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2E3E1" w14:textId="4FBD4D8F" w:rsidR="008B37AC" w:rsidRPr="008B37AC" w:rsidRDefault="00360553" w:rsidP="008B3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</w:t>
            </w:r>
            <w:r w:rsidRPr="008B37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y</w:t>
            </w: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D27D2" w14:textId="77777777" w:rsidR="008B37AC" w:rsidRPr="008B37AC" w:rsidRDefault="008B37AC" w:rsidP="008B3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7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50 [6.80, 15.50]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D9182" w14:textId="77777777" w:rsidR="008B37AC" w:rsidRPr="008B37AC" w:rsidRDefault="008B37AC" w:rsidP="008B3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7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35 [9.05, 19.55]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4098E" w14:textId="77777777" w:rsidR="008B37AC" w:rsidRPr="008B37AC" w:rsidRDefault="008B37AC" w:rsidP="008B3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7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0 [6.00, 8.00]</w:t>
            </w:r>
          </w:p>
        </w:tc>
      </w:tr>
      <w:tr w:rsidR="008B37AC" w:rsidRPr="008B37AC" w14:paraId="3736CA17" w14:textId="77777777" w:rsidTr="00B65857">
        <w:trPr>
          <w:trHeight w:val="28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11671" w14:textId="5C6CE505" w:rsidR="008B37AC" w:rsidRPr="008B37AC" w:rsidRDefault="00360553" w:rsidP="008B3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</w:t>
            </w:r>
            <w:r w:rsidRPr="008B37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y</w:t>
            </w: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6A1F4" w14:textId="77777777" w:rsidR="008B37AC" w:rsidRPr="008B37AC" w:rsidRDefault="008B37AC" w:rsidP="008B3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7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75 [8.30, 18.82]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FCA41" w14:textId="77777777" w:rsidR="008B37AC" w:rsidRPr="008B37AC" w:rsidRDefault="008B37AC" w:rsidP="008B3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7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10 [7.80, 22.55]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F1DCB" w14:textId="77777777" w:rsidR="008B37AC" w:rsidRPr="008B37AC" w:rsidRDefault="008B37AC" w:rsidP="008B3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7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80 [9.50, 17.45]</w:t>
            </w:r>
          </w:p>
        </w:tc>
      </w:tr>
      <w:tr w:rsidR="008B37AC" w:rsidRPr="008B37AC" w14:paraId="42CBAF7C" w14:textId="77777777" w:rsidTr="00B65857">
        <w:trPr>
          <w:trHeight w:val="28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3A9EC" w14:textId="48C179A5" w:rsidR="008B37AC" w:rsidRPr="008B37AC" w:rsidRDefault="00360553" w:rsidP="008B3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</w:t>
            </w:r>
            <w:r w:rsidRPr="008B37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y</w:t>
            </w: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AAD35" w14:textId="77777777" w:rsidR="008B37AC" w:rsidRPr="008B37AC" w:rsidRDefault="008B37AC" w:rsidP="008B3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7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00 [7.65, 15.30]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3A85D" w14:textId="77777777" w:rsidR="008B37AC" w:rsidRPr="008B37AC" w:rsidRDefault="008B37AC" w:rsidP="008B3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7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95 [6.25, 18.73]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ED704" w14:textId="77777777" w:rsidR="008B37AC" w:rsidRPr="008B37AC" w:rsidRDefault="008B37AC" w:rsidP="008B3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7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00 [11.00, 13.00]</w:t>
            </w:r>
          </w:p>
        </w:tc>
      </w:tr>
      <w:tr w:rsidR="008B37AC" w:rsidRPr="008B37AC" w14:paraId="3B3D8BFE" w14:textId="77777777" w:rsidTr="00B65857">
        <w:trPr>
          <w:trHeight w:val="28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80BA1" w14:textId="4C050E1E" w:rsidR="008B37AC" w:rsidRPr="008B37AC" w:rsidRDefault="00360553" w:rsidP="008B3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</w:t>
            </w:r>
            <w:r w:rsidRPr="008B37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y</w:t>
            </w: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2E254" w14:textId="77777777" w:rsidR="008B37AC" w:rsidRPr="008B37AC" w:rsidRDefault="008B37AC" w:rsidP="008B3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7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55 [6.60, 17.40]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164E4" w14:textId="77777777" w:rsidR="008B37AC" w:rsidRPr="008B37AC" w:rsidRDefault="008B37AC" w:rsidP="008B3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7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75 [6.40, 18.52]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85764" w14:textId="77777777" w:rsidR="008B37AC" w:rsidRPr="008B37AC" w:rsidRDefault="008B37AC" w:rsidP="008B3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7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0 [7.30, 17.40]</w:t>
            </w:r>
          </w:p>
        </w:tc>
      </w:tr>
      <w:tr w:rsidR="008B37AC" w:rsidRPr="008B37AC" w14:paraId="7035B5AF" w14:textId="77777777" w:rsidTr="00B65857">
        <w:trPr>
          <w:trHeight w:val="28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06212" w14:textId="604FE048" w:rsidR="008B37AC" w:rsidRPr="008B37AC" w:rsidRDefault="00360553" w:rsidP="008B3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</w:t>
            </w:r>
            <w:r w:rsidRPr="008B37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y</w:t>
            </w: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F1B5D" w14:textId="77777777" w:rsidR="008B37AC" w:rsidRPr="008B37AC" w:rsidRDefault="008B37AC" w:rsidP="008B3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7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20 [6.60, 12.00]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99BEC" w14:textId="77777777" w:rsidR="008B37AC" w:rsidRPr="008B37AC" w:rsidRDefault="008B37AC" w:rsidP="008B3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7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00 [7.90, 12.90]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F7E1B" w14:textId="77777777" w:rsidR="008B37AC" w:rsidRPr="008B37AC" w:rsidRDefault="008B37AC" w:rsidP="008B3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7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60 [5.95, 12.00]</w:t>
            </w:r>
          </w:p>
        </w:tc>
      </w:tr>
      <w:tr w:rsidR="008B37AC" w:rsidRPr="008B37AC" w14:paraId="5F74CB39" w14:textId="77777777" w:rsidTr="00B65857">
        <w:trPr>
          <w:trHeight w:val="28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7FFA5" w14:textId="2BAAA3F7" w:rsidR="008B37AC" w:rsidRPr="008B37AC" w:rsidRDefault="00360553" w:rsidP="008B3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</w:t>
            </w:r>
            <w:r w:rsidRPr="008B37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y</w:t>
            </w: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74D90" w14:textId="77777777" w:rsidR="008B37AC" w:rsidRPr="008B37AC" w:rsidRDefault="008B37AC" w:rsidP="008B3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7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00 [5.75, 19.35]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74103" w14:textId="77777777" w:rsidR="008B37AC" w:rsidRPr="008B37AC" w:rsidRDefault="008B37AC" w:rsidP="008B3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7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75 [5.47, 21.35]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5F6AB" w14:textId="77777777" w:rsidR="008B37AC" w:rsidRPr="008B37AC" w:rsidRDefault="008B37AC" w:rsidP="008B3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7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00 [6.00, 14.30]</w:t>
            </w:r>
          </w:p>
        </w:tc>
      </w:tr>
      <w:tr w:rsidR="008B37AC" w:rsidRPr="008B37AC" w14:paraId="366C1DA7" w14:textId="77777777" w:rsidTr="00B65857">
        <w:trPr>
          <w:trHeight w:val="28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52007" w14:textId="295DB561" w:rsidR="008B37AC" w:rsidRPr="008B37AC" w:rsidRDefault="00360553" w:rsidP="008B3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</w:t>
            </w:r>
            <w:r w:rsidRPr="008B37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y</w:t>
            </w: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A699C" w14:textId="77777777" w:rsidR="008B37AC" w:rsidRPr="008B37AC" w:rsidRDefault="008B37AC" w:rsidP="008B3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7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50 [6.00, 13.50]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260EF" w14:textId="77777777" w:rsidR="008B37AC" w:rsidRPr="008B37AC" w:rsidRDefault="008B37AC" w:rsidP="008B3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7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65 [4.82, 17.50]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D93CE" w14:textId="77777777" w:rsidR="008B37AC" w:rsidRPr="008B37AC" w:rsidRDefault="008B37AC" w:rsidP="008B3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7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50 [10.50, 10.60]</w:t>
            </w:r>
          </w:p>
        </w:tc>
      </w:tr>
      <w:tr w:rsidR="008B37AC" w:rsidRPr="008B37AC" w14:paraId="55121979" w14:textId="77777777" w:rsidTr="00B65857">
        <w:trPr>
          <w:trHeight w:val="28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A6502" w14:textId="0ED066E9" w:rsidR="008B37AC" w:rsidRPr="008B37AC" w:rsidRDefault="00360553" w:rsidP="008B3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</w:t>
            </w:r>
            <w:r w:rsidRPr="008B37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y</w:t>
            </w: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1F9A8" w14:textId="77777777" w:rsidR="008B37AC" w:rsidRPr="008B37AC" w:rsidRDefault="008B37AC" w:rsidP="008B3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7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20 [7.80, 20.75]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38CA8" w14:textId="77777777" w:rsidR="008B37AC" w:rsidRPr="008B37AC" w:rsidRDefault="008B37AC" w:rsidP="008B3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7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00 [9.90, 21.50]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7CEB7" w14:textId="77777777" w:rsidR="008B37AC" w:rsidRPr="008B37AC" w:rsidRDefault="008B37AC" w:rsidP="008B3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7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45 [6.60, 16.50]</w:t>
            </w:r>
          </w:p>
        </w:tc>
      </w:tr>
      <w:tr w:rsidR="008B37AC" w:rsidRPr="008B37AC" w14:paraId="3E7A7679" w14:textId="77777777" w:rsidTr="00B65857">
        <w:trPr>
          <w:trHeight w:val="28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80C60" w14:textId="5B1542CD" w:rsidR="008B37AC" w:rsidRPr="008B37AC" w:rsidRDefault="00360553" w:rsidP="008B3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</w:t>
            </w:r>
            <w:r w:rsidRPr="008B37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y</w:t>
            </w: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F9B69" w14:textId="77777777" w:rsidR="008B37AC" w:rsidRPr="008B37AC" w:rsidRDefault="008B37AC" w:rsidP="008B3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7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00 [6.73, 23.00]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9F17F" w14:textId="77777777" w:rsidR="008B37AC" w:rsidRPr="008B37AC" w:rsidRDefault="008B37AC" w:rsidP="008B3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7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00 [6.55, 23.00]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2739F" w14:textId="77777777" w:rsidR="008B37AC" w:rsidRPr="008B37AC" w:rsidRDefault="008B37AC" w:rsidP="008B3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7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90 [7.10, 14.30]</w:t>
            </w:r>
          </w:p>
        </w:tc>
      </w:tr>
      <w:tr w:rsidR="008B37AC" w:rsidRPr="008B37AC" w14:paraId="6B905C04" w14:textId="77777777" w:rsidTr="00B65857">
        <w:trPr>
          <w:trHeight w:val="28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FE661" w14:textId="07F3A39D" w:rsidR="008B37AC" w:rsidRPr="008B37AC" w:rsidRDefault="00360553" w:rsidP="008B3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</w:t>
            </w:r>
            <w:r w:rsidRPr="008B37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y</w:t>
            </w: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230F" w14:textId="77777777" w:rsidR="008B37AC" w:rsidRPr="008B37AC" w:rsidRDefault="008B37AC" w:rsidP="008B3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7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90 [3.80, 12.40]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BA7D3" w14:textId="77777777" w:rsidR="008B37AC" w:rsidRPr="008B37AC" w:rsidRDefault="008B37AC" w:rsidP="008B3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7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0 [5.00, 17.80]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23E64" w14:textId="77777777" w:rsidR="008B37AC" w:rsidRPr="008B37AC" w:rsidRDefault="008B37AC" w:rsidP="008B3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7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25 [1.90, 12.40]</w:t>
            </w:r>
          </w:p>
        </w:tc>
      </w:tr>
      <w:tr w:rsidR="008B37AC" w:rsidRPr="008B37AC" w14:paraId="751E56FF" w14:textId="77777777" w:rsidTr="00B65857">
        <w:trPr>
          <w:trHeight w:val="28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6EF8E" w14:textId="1ACF924B" w:rsidR="008B37AC" w:rsidRPr="008B37AC" w:rsidRDefault="00360553" w:rsidP="008B3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</w:t>
            </w:r>
            <w:r w:rsidRPr="008B37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y</w:t>
            </w: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0D5DB" w14:textId="77777777" w:rsidR="008B37AC" w:rsidRPr="008B37AC" w:rsidRDefault="008B37AC" w:rsidP="008B3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7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00 [5.00, 26.00]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90009" w14:textId="77777777" w:rsidR="008B37AC" w:rsidRPr="008B37AC" w:rsidRDefault="008B37AC" w:rsidP="008B3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7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00 [15.50, 27.20]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32C11" w14:textId="77777777" w:rsidR="008B37AC" w:rsidRPr="008B37AC" w:rsidRDefault="008B37AC" w:rsidP="008B3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7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0 [3.00, 5.00]</w:t>
            </w:r>
          </w:p>
        </w:tc>
      </w:tr>
      <w:tr w:rsidR="008B37AC" w:rsidRPr="008B37AC" w14:paraId="2DC387BD" w14:textId="77777777" w:rsidTr="00B65857">
        <w:trPr>
          <w:trHeight w:val="28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C7823" w14:textId="132B90E6" w:rsidR="008B37AC" w:rsidRPr="008B37AC" w:rsidRDefault="00360553" w:rsidP="008B3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</w:t>
            </w:r>
            <w:r w:rsidRPr="008B37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y</w:t>
            </w: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9A82A" w14:textId="77777777" w:rsidR="008B37AC" w:rsidRPr="008B37AC" w:rsidRDefault="008B37AC" w:rsidP="008B3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7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10 [5.40, 15.00]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517BD" w14:textId="77777777" w:rsidR="008B37AC" w:rsidRPr="008B37AC" w:rsidRDefault="008B37AC" w:rsidP="008B3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7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10 [6.50, 19.80]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CAE9D" w14:textId="77777777" w:rsidR="008B37AC" w:rsidRPr="008B37AC" w:rsidRDefault="008B37AC" w:rsidP="008B3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7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65 [5.00, 15.00]</w:t>
            </w:r>
          </w:p>
        </w:tc>
      </w:tr>
      <w:tr w:rsidR="008B37AC" w:rsidRPr="008B37AC" w14:paraId="29CA5748" w14:textId="77777777" w:rsidTr="00B65857">
        <w:trPr>
          <w:trHeight w:val="28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B3B2C" w14:textId="5BB5D3F1" w:rsidR="008B37AC" w:rsidRPr="008B37AC" w:rsidRDefault="00360553" w:rsidP="008B3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</w:t>
            </w:r>
            <w:r w:rsidRPr="008B37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y</w:t>
            </w: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9D4D6" w14:textId="77777777" w:rsidR="008B37AC" w:rsidRPr="008B37AC" w:rsidRDefault="008B37AC" w:rsidP="008B3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7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00 [13.70, 20.30]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6E504" w14:textId="77777777" w:rsidR="008B37AC" w:rsidRPr="008B37AC" w:rsidRDefault="008B37AC" w:rsidP="008B3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7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00 [13.70, 26.12]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CAB09" w14:textId="77777777" w:rsidR="008B37AC" w:rsidRPr="008B37AC" w:rsidRDefault="008B37AC" w:rsidP="008B3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7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0 [6.00, 14.00]</w:t>
            </w:r>
          </w:p>
        </w:tc>
      </w:tr>
      <w:tr w:rsidR="008B37AC" w:rsidRPr="008B37AC" w14:paraId="108E9179" w14:textId="77777777" w:rsidTr="00B65857">
        <w:trPr>
          <w:trHeight w:val="28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324EB" w14:textId="4B3FB53F" w:rsidR="008B37AC" w:rsidRPr="008B37AC" w:rsidRDefault="00360553" w:rsidP="008B3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</w:t>
            </w:r>
            <w:r w:rsidRPr="008B37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y</w:t>
            </w: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C3B51" w14:textId="77777777" w:rsidR="008B37AC" w:rsidRPr="008B37AC" w:rsidRDefault="008B37AC" w:rsidP="008B3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7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20 [12.45, 16.20]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C5424" w14:textId="77777777" w:rsidR="008B37AC" w:rsidRPr="008B37AC" w:rsidRDefault="008B37AC" w:rsidP="008B3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7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20 [15.52, 48.65]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4A804" w14:textId="77777777" w:rsidR="008B37AC" w:rsidRPr="008B37AC" w:rsidRDefault="008B37AC" w:rsidP="008B3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7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00 [9.50, 14.00]</w:t>
            </w:r>
          </w:p>
        </w:tc>
      </w:tr>
      <w:tr w:rsidR="008B37AC" w:rsidRPr="008B37AC" w14:paraId="620689D1" w14:textId="77777777" w:rsidTr="00B65857">
        <w:trPr>
          <w:trHeight w:val="28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F97A3" w14:textId="09BD962D" w:rsidR="008B37AC" w:rsidRPr="008B37AC" w:rsidRDefault="00360553" w:rsidP="008B3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</w:t>
            </w:r>
            <w:r w:rsidRPr="008B37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y</w:t>
            </w: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92965" w14:textId="77777777" w:rsidR="008B37AC" w:rsidRPr="008B37AC" w:rsidRDefault="008B37AC" w:rsidP="008B3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7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00 [6.25, 18.58]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5F815" w14:textId="77777777" w:rsidR="008B37AC" w:rsidRPr="008B37AC" w:rsidRDefault="008B37AC" w:rsidP="008B3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7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.20 [33.17, 71.20]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B2927" w14:textId="77777777" w:rsidR="008B37AC" w:rsidRPr="008B37AC" w:rsidRDefault="008B37AC" w:rsidP="008B3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7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00 [5.25, 12.00]</w:t>
            </w:r>
          </w:p>
        </w:tc>
      </w:tr>
      <w:tr w:rsidR="008B37AC" w:rsidRPr="008B37AC" w14:paraId="53693A52" w14:textId="77777777" w:rsidTr="00B65857">
        <w:trPr>
          <w:trHeight w:val="28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21029" w14:textId="5481E8A4" w:rsidR="008B37AC" w:rsidRPr="008B37AC" w:rsidRDefault="00360553" w:rsidP="008B3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</w:t>
            </w:r>
            <w:r w:rsidRPr="008B37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y</w:t>
            </w: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CAB1" w14:textId="77777777" w:rsidR="008B37AC" w:rsidRPr="008B37AC" w:rsidRDefault="008B37AC" w:rsidP="008B3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7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00 [9.60, 36.80]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69AF4" w14:textId="77777777" w:rsidR="008B37AC" w:rsidRPr="008B37AC" w:rsidRDefault="008B37AC" w:rsidP="008B3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7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00 [8.50, 75.00]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35463" w14:textId="77777777" w:rsidR="008B37AC" w:rsidRPr="008B37AC" w:rsidRDefault="008B37AC" w:rsidP="008B3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7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10 [9.60, 21.80]</w:t>
            </w:r>
          </w:p>
        </w:tc>
      </w:tr>
      <w:tr w:rsidR="008B37AC" w:rsidRPr="008B37AC" w14:paraId="7690EF93" w14:textId="77777777" w:rsidTr="00B65857">
        <w:trPr>
          <w:trHeight w:val="280"/>
          <w:jc w:val="center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EF4C43" w14:textId="7702E28C" w:rsidR="008B37AC" w:rsidRPr="008B37AC" w:rsidRDefault="00360553" w:rsidP="008B3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</w:t>
            </w:r>
            <w:r w:rsidRPr="008B37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y</w:t>
            </w: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20 and above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D4C1B" w14:textId="77777777" w:rsidR="008B37AC" w:rsidRPr="008B37AC" w:rsidRDefault="008B37AC" w:rsidP="008B3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7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40 [8.97, 22.33]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D7044" w14:textId="77777777" w:rsidR="008B37AC" w:rsidRPr="008B37AC" w:rsidRDefault="008B37AC" w:rsidP="008B3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7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70 [12.60, 24.67]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8ACFA" w14:textId="77777777" w:rsidR="008B37AC" w:rsidRPr="008B37AC" w:rsidRDefault="008B37AC" w:rsidP="008B37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37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00 [7.53, 17.30]</w:t>
            </w:r>
          </w:p>
        </w:tc>
      </w:tr>
      <w:tr w:rsidR="00DA10FC" w:rsidRPr="00A75D4D" w14:paraId="561EB2DF" w14:textId="77777777" w:rsidTr="00B65857">
        <w:trPr>
          <w:trHeight w:val="280"/>
          <w:jc w:val="center"/>
        </w:trPr>
        <w:tc>
          <w:tcPr>
            <w:tcW w:w="822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72336" w14:textId="2682382D" w:rsidR="00DA10FC" w:rsidRPr="00A75D4D" w:rsidRDefault="00360553" w:rsidP="00DA10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Data were presented by </w:t>
            </w:r>
            <w:r w:rsidRPr="008B37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edian </w:t>
            </w: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d inter-quartile range.</w:t>
            </w:r>
          </w:p>
        </w:tc>
      </w:tr>
    </w:tbl>
    <w:p w14:paraId="6BD54043" w14:textId="77777777" w:rsidR="008F3055" w:rsidRPr="00A75D4D" w:rsidRDefault="008F3055" w:rsidP="008F3055">
      <w:pPr>
        <w:widowControl/>
        <w:jc w:val="left"/>
        <w:rPr>
          <w:rFonts w:ascii="Times New Roman" w:hAnsi="Times New Roman" w:cs="Times New Roman"/>
          <w:sz w:val="22"/>
        </w:rPr>
      </w:pPr>
    </w:p>
    <w:p w14:paraId="0F83B306" w14:textId="2027B14C" w:rsidR="00C8118B" w:rsidRPr="00A75D4D" w:rsidRDefault="00C8118B" w:rsidP="008F3055">
      <w:pPr>
        <w:widowControl/>
        <w:jc w:val="left"/>
        <w:rPr>
          <w:rFonts w:ascii="Times New Roman" w:hAnsi="Times New Roman" w:cs="Times New Roman" w:hint="eastAsia"/>
          <w:sz w:val="22"/>
        </w:rPr>
      </w:pPr>
    </w:p>
    <w:sectPr w:rsidR="00C8118B" w:rsidRPr="00A75D4D" w:rsidSect="00C1442D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3CC9D3" w14:textId="77777777" w:rsidR="0051465D" w:rsidRDefault="0051465D" w:rsidP="00A9332E">
      <w:r>
        <w:separator/>
      </w:r>
    </w:p>
  </w:endnote>
  <w:endnote w:type="continuationSeparator" w:id="0">
    <w:p w14:paraId="014A9290" w14:textId="77777777" w:rsidR="0051465D" w:rsidRDefault="0051465D" w:rsidP="00A933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58660768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4280D5B8" w14:textId="3A600C10" w:rsidR="00510B8D" w:rsidRDefault="00510B8D">
            <w:pPr>
              <w:pStyle w:val="a5"/>
              <w:jc w:val="right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4CF1745C" w14:textId="77777777" w:rsidR="00510B8D" w:rsidRDefault="00510B8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DBC859" w14:textId="77777777" w:rsidR="0051465D" w:rsidRDefault="0051465D" w:rsidP="00A9332E">
      <w:r>
        <w:separator/>
      </w:r>
    </w:p>
  </w:footnote>
  <w:footnote w:type="continuationSeparator" w:id="0">
    <w:p w14:paraId="1AE9FB78" w14:textId="77777777" w:rsidR="0051465D" w:rsidRDefault="0051465D" w:rsidP="00A933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573"/>
    <w:rsid w:val="00031573"/>
    <w:rsid w:val="000774E3"/>
    <w:rsid w:val="000A3A05"/>
    <w:rsid w:val="000D0698"/>
    <w:rsid w:val="001221E2"/>
    <w:rsid w:val="001232D6"/>
    <w:rsid w:val="00133AFA"/>
    <w:rsid w:val="00250C42"/>
    <w:rsid w:val="00295A71"/>
    <w:rsid w:val="002A0B9D"/>
    <w:rsid w:val="002A46DA"/>
    <w:rsid w:val="00360553"/>
    <w:rsid w:val="00384CF4"/>
    <w:rsid w:val="003C62CD"/>
    <w:rsid w:val="004336CA"/>
    <w:rsid w:val="00440A9A"/>
    <w:rsid w:val="00491ABC"/>
    <w:rsid w:val="004A5067"/>
    <w:rsid w:val="004B525F"/>
    <w:rsid w:val="00510B8D"/>
    <w:rsid w:val="0051465D"/>
    <w:rsid w:val="005C3066"/>
    <w:rsid w:val="005C34F1"/>
    <w:rsid w:val="006416BC"/>
    <w:rsid w:val="00655EDF"/>
    <w:rsid w:val="006C701E"/>
    <w:rsid w:val="00724300"/>
    <w:rsid w:val="00784AD0"/>
    <w:rsid w:val="007B4DA3"/>
    <w:rsid w:val="007D784E"/>
    <w:rsid w:val="007F0A5B"/>
    <w:rsid w:val="008455FB"/>
    <w:rsid w:val="008821B3"/>
    <w:rsid w:val="008A0403"/>
    <w:rsid w:val="008B2CBE"/>
    <w:rsid w:val="008B37AC"/>
    <w:rsid w:val="008C0E48"/>
    <w:rsid w:val="008D1F41"/>
    <w:rsid w:val="008F3055"/>
    <w:rsid w:val="008F4C73"/>
    <w:rsid w:val="00902A8C"/>
    <w:rsid w:val="009043C4"/>
    <w:rsid w:val="009525DB"/>
    <w:rsid w:val="00987648"/>
    <w:rsid w:val="009E5538"/>
    <w:rsid w:val="00A22A8F"/>
    <w:rsid w:val="00A75D4D"/>
    <w:rsid w:val="00A9332E"/>
    <w:rsid w:val="00A97B61"/>
    <w:rsid w:val="00AE0C4E"/>
    <w:rsid w:val="00B1293F"/>
    <w:rsid w:val="00B65857"/>
    <w:rsid w:val="00B7148E"/>
    <w:rsid w:val="00B83DC1"/>
    <w:rsid w:val="00BD42DC"/>
    <w:rsid w:val="00C1442D"/>
    <w:rsid w:val="00C21B05"/>
    <w:rsid w:val="00C34DDF"/>
    <w:rsid w:val="00C544DF"/>
    <w:rsid w:val="00C72DD8"/>
    <w:rsid w:val="00C8118B"/>
    <w:rsid w:val="00CE7A58"/>
    <w:rsid w:val="00D04E67"/>
    <w:rsid w:val="00D51286"/>
    <w:rsid w:val="00DA10FC"/>
    <w:rsid w:val="00E8252C"/>
    <w:rsid w:val="00EC7B5B"/>
    <w:rsid w:val="00F13401"/>
    <w:rsid w:val="00F678B5"/>
    <w:rsid w:val="00FA3F07"/>
    <w:rsid w:val="00FC3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64C85C"/>
  <w15:chartTrackingRefBased/>
  <w15:docId w15:val="{D6BB8405-022A-4786-A414-F7111953F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1AB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933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9332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933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9332E"/>
    <w:rPr>
      <w:sz w:val="18"/>
      <w:szCs w:val="18"/>
    </w:rPr>
  </w:style>
  <w:style w:type="table" w:styleId="a7">
    <w:name w:val="Table Grid"/>
    <w:basedOn w:val="a1"/>
    <w:uiPriority w:val="39"/>
    <w:rsid w:val="00A933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394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4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8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2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D168EC-32BF-4A82-95A7-E54C78E93B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250</Words>
  <Characters>1425</Characters>
  <Application>Microsoft Office Word</Application>
  <DocSecurity>0</DocSecurity>
  <Lines>11</Lines>
  <Paragraphs>3</Paragraphs>
  <ScaleCrop>false</ScaleCrop>
  <Company/>
  <LinksUpToDate>false</LinksUpToDate>
  <CharactersWithSpaces>1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星 lei</dc:creator>
  <cp:keywords/>
  <dc:description/>
  <cp:lastModifiedBy>明星 lei</cp:lastModifiedBy>
  <cp:revision>77</cp:revision>
  <dcterms:created xsi:type="dcterms:W3CDTF">2022-09-20T02:21:00Z</dcterms:created>
  <dcterms:modified xsi:type="dcterms:W3CDTF">2022-09-24T17:17:00Z</dcterms:modified>
</cp:coreProperties>
</file>